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/>
        <w:t>Location and details of the 26 urban environments (towns and cities); data extracted from www.wikipedia.org. Cities are arranged due to human population size.</w:t>
      </w:r>
    </w:p>
    <w:tbl>
      <w:tblPr>
        <w:tblW w:w="9233" w:type="dxa"/>
        <w:jc w:val="left"/>
        <w:tblInd w:w="-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1707"/>
        <w:gridCol w:w="1976"/>
        <w:gridCol w:w="1551"/>
        <w:gridCol w:w="1694"/>
        <w:gridCol w:w="1836"/>
      </w:tblGrid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D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it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Total populatio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Area (km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Latitude (N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Longitude (E)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arszaw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 711 32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7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°13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°0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raków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9 13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°3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°56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Łódź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25 05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°45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°27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rocław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31 37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°6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°2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znań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52 39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°24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°55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dańs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0 51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4°21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°38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zczeci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9 21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°25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°33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ydgoszcz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3 0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°7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°54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ubli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8 56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7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°14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°34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iałysto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4 67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°7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°10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dyni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8 57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4°31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°31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zęstochow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5 79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°49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°7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oruń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1 27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°0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°35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zeszów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0 03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°2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°59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lszty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5 48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°46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°28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orzów Wlkp.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4 55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°43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°14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Zielona Gór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9 18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°56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°30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łups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 88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4°27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°1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iotrków Tryb.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6 71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7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°24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°42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edlc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6 4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°10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°17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owrocław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 7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°47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°15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ił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 81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°9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°44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strów Wlkp.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2 9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°39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°48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zemyś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 72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9°47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°46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Świdnic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0 2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°50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°29'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iała Podlask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8 00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9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°1'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°6'</w:t>
            </w:r>
            <w:r>
              <w:rPr>
                <w:rFonts w:cs="Times New Roman" w:ascii="Times New Roman" w:hAnsi="Times New Roman"/>
                <w:sz w:val="28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5:01:00Z</dcterms:created>
  <dc:creator>z580</dc:creator>
  <dc:description/>
  <dc:language>en-US</dc:language>
  <cp:lastModifiedBy>z580</cp:lastModifiedBy>
  <dcterms:modified xsi:type="dcterms:W3CDTF">2015-01-22T15:02:00Z</dcterms:modified>
  <cp:revision>1</cp:revision>
  <dc:subject/>
  <dc:title/>
</cp:coreProperties>
</file>